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2288" w:rsidRDefault="004D5CDE">
      <w:r w:rsidRPr="004D5CDE">
        <w:rPr>
          <w:noProof/>
        </w:rPr>
        <w:drawing>
          <wp:inline distT="0" distB="0" distL="0" distR="0">
            <wp:extent cx="5274310" cy="4179222"/>
            <wp:effectExtent l="0" t="0" r="2540" b="0"/>
            <wp:docPr id="1" name="图片 1" descr="D:\worker as a doctor\陈思思3\未接收\修改\Supplementary figure 4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4_ne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CDE" w:rsidRPr="00EA6D82" w:rsidRDefault="004D5CDE" w:rsidP="004D5CDE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E69F5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E69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group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</w:t>
      </w:r>
      <w:r>
        <w:rPr>
          <w:rFonts w:ascii="Times New Roman" w:hAnsi="Times New Roman" w:cs="Times New Roman"/>
          <w:sz w:val="24"/>
          <w:szCs w:val="24"/>
        </w:rPr>
        <w:t>SC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</w:p>
    <w:p w:rsidR="004D5CDE" w:rsidRPr="004D5CDE" w:rsidRDefault="004D5CDE"/>
    <w:sectPr w:rsidR="004D5CDE" w:rsidRPr="004D5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CDE"/>
    <w:rsid w:val="00006BDA"/>
    <w:rsid w:val="004D5CDE"/>
    <w:rsid w:val="0057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48DDC-1279-4E58-91B9-A0D81359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2</cp:revision>
  <dcterms:created xsi:type="dcterms:W3CDTF">2022-10-09T04:22:00Z</dcterms:created>
  <dcterms:modified xsi:type="dcterms:W3CDTF">2022-11-22T02:22:00Z</dcterms:modified>
</cp:coreProperties>
</file>